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E005C" w14:textId="77777777" w:rsidR="00195FF8" w:rsidRDefault="00195FF8" w:rsidP="00195FF8">
      <w:pPr>
        <w:rPr>
          <w:b/>
          <w:bCs/>
        </w:rPr>
      </w:pPr>
    </w:p>
    <w:p w14:paraId="12101C48" w14:textId="77777777" w:rsidR="00652167" w:rsidRDefault="00652167" w:rsidP="00652167">
      <w:pPr>
        <w:rPr>
          <w:b/>
          <w:bCs/>
        </w:rPr>
      </w:pPr>
    </w:p>
    <w:p w14:paraId="70977F01" w14:textId="57E33591" w:rsidR="00195FF8" w:rsidRDefault="00195FF8" w:rsidP="000130ED">
      <w:pPr>
        <w:jc w:val="center"/>
      </w:pPr>
      <w:r w:rsidRPr="007E3766">
        <w:rPr>
          <w:b/>
          <w:bCs/>
        </w:rPr>
        <w:t xml:space="preserve">Multimedia Appendix 1. </w:t>
      </w:r>
      <w:r w:rsidR="0053693C">
        <w:rPr>
          <w:b/>
          <w:bCs/>
        </w:rPr>
        <w:t>Table-</w:t>
      </w:r>
      <w:r w:rsidR="002A244F">
        <w:rPr>
          <w:b/>
          <w:bCs/>
        </w:rPr>
        <w:t>2</w:t>
      </w:r>
      <w:r w:rsidR="0053693C">
        <w:rPr>
          <w:b/>
          <w:bCs/>
        </w:rPr>
        <w:t xml:space="preserve"> </w:t>
      </w:r>
      <w:r w:rsidRPr="007E3766">
        <w:t>The characteristics of the included studies.</w:t>
      </w:r>
    </w:p>
    <w:tbl>
      <w:tblPr>
        <w:tblStyle w:val="TableGrid"/>
        <w:tblpPr w:leftFromText="180" w:rightFromText="180" w:vertAnchor="page" w:horzAnchor="margin" w:tblpXSpec="center" w:tblpY="2487"/>
        <w:tblW w:w="1147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638"/>
        <w:gridCol w:w="968"/>
        <w:gridCol w:w="1417"/>
        <w:gridCol w:w="1276"/>
        <w:gridCol w:w="1417"/>
        <w:gridCol w:w="1560"/>
        <w:gridCol w:w="1134"/>
        <w:gridCol w:w="1412"/>
      </w:tblGrid>
      <w:tr w:rsidR="001C3889" w:rsidRPr="009130B0" w14:paraId="104C3303" w14:textId="77777777" w:rsidTr="001C3889">
        <w:trPr>
          <w:trHeight w:val="397"/>
        </w:trPr>
        <w:tc>
          <w:tcPr>
            <w:tcW w:w="1655" w:type="dxa"/>
            <w:tcBorders>
              <w:bottom w:val="single" w:sz="4" w:space="0" w:color="auto"/>
              <w:right w:val="nil"/>
            </w:tcBorders>
          </w:tcPr>
          <w:p w14:paraId="50F40ECA" w14:textId="77777777" w:rsidR="000D6722" w:rsidRDefault="000D6722" w:rsidP="006D4C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  <w:p w14:paraId="7DFAECD9" w14:textId="3AB798D2" w:rsidR="00B13116" w:rsidRPr="009130B0" w:rsidRDefault="00B13116" w:rsidP="006D4C72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</w:tcPr>
          <w:p w14:paraId="1E5D363F" w14:textId="77777777" w:rsidR="000D6722" w:rsidRPr="009130B0" w:rsidRDefault="000D6722" w:rsidP="006D4C72">
            <w:pPr>
              <w:jc w:val="center"/>
              <w:rPr>
                <w:b/>
                <w:bCs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</w:tcPr>
          <w:p w14:paraId="78F6DAA3" w14:textId="77777777" w:rsidR="000D6722" w:rsidRPr="009130B0" w:rsidRDefault="000D6722" w:rsidP="006D4C72">
            <w:pPr>
              <w:jc w:val="center"/>
              <w:rPr>
                <w:b/>
                <w:bCs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12E918F" w14:textId="77777777" w:rsidR="000D6722" w:rsidRPr="009130B0" w:rsidRDefault="000D6722" w:rsidP="006D4C72">
            <w:pPr>
              <w:jc w:val="center"/>
              <w:rPr>
                <w:b/>
                <w:bCs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292D59E" w14:textId="77777777" w:rsidR="000D6722" w:rsidRPr="009130B0" w:rsidRDefault="000D6722" w:rsidP="006D4C72">
            <w:pPr>
              <w:jc w:val="center"/>
              <w:rPr>
                <w:b/>
                <w:bCs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chnolog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619F0DB" w14:textId="77777777" w:rsidR="000D6722" w:rsidRPr="009130B0" w:rsidRDefault="000D6722" w:rsidP="006D4C72">
            <w:pPr>
              <w:jc w:val="center"/>
              <w:rPr>
                <w:b/>
                <w:bCs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 Stream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C39CEF6" w14:textId="77777777" w:rsidR="000D6722" w:rsidRPr="009130B0" w:rsidRDefault="000D6722" w:rsidP="006D4C72">
            <w:pPr>
              <w:jc w:val="center"/>
              <w:rPr>
                <w:b/>
                <w:bCs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C57F31" w14:textId="77777777" w:rsidR="000D6722" w:rsidRPr="009130B0" w:rsidRDefault="000D6722" w:rsidP="006D4C72">
            <w:pPr>
              <w:jc w:val="center"/>
              <w:rPr>
                <w:b/>
                <w:bCs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dicators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</w:tcBorders>
          </w:tcPr>
          <w:p w14:paraId="5E91719B" w14:textId="77777777" w:rsidR="000D6722" w:rsidRPr="009130B0" w:rsidRDefault="000D672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  <w:p w14:paraId="63AD741C" w14:textId="0CC0408C" w:rsidR="000D6722" w:rsidRPr="009130B0" w:rsidRDefault="000D6722" w:rsidP="006D4C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130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sign</w:t>
            </w:r>
          </w:p>
        </w:tc>
      </w:tr>
      <w:tr w:rsidR="001C3889" w14:paraId="2443BD51" w14:textId="77777777" w:rsidTr="001C3889">
        <w:trPr>
          <w:trHeight w:val="257"/>
        </w:trPr>
        <w:tc>
          <w:tcPr>
            <w:tcW w:w="1655" w:type="dxa"/>
            <w:tcBorders>
              <w:bottom w:val="nil"/>
              <w:right w:val="nil"/>
            </w:tcBorders>
          </w:tcPr>
          <w:p w14:paraId="11B4A43A" w14:textId="581AFABD" w:rsidR="001579E2" w:rsidRDefault="001579E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54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Peterse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5A0CFF37" w14:textId="77777777" w:rsidR="001579E2" w:rsidRDefault="001579E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hanna and</w:t>
            </w:r>
          </w:p>
          <w:p w14:paraId="564DAF96" w14:textId="3FA7B906" w:rsidR="000D6722" w:rsidRDefault="001579E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in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</w:tcPr>
          <w:p w14:paraId="7D5601DA" w14:textId="4B875861" w:rsidR="000D6722" w:rsidRDefault="001579E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67920BC4" w14:textId="689A2149" w:rsidR="000D6722" w:rsidRDefault="001579E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FF03907" w14:textId="77777777" w:rsidR="001579E2" w:rsidRDefault="001579E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, Data</w:t>
            </w:r>
          </w:p>
          <w:p w14:paraId="0DC88176" w14:textId="77777777" w:rsidR="001579E2" w:rsidRDefault="001579E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through</w:t>
            </w:r>
          </w:p>
          <w:p w14:paraId="601B3D05" w14:textId="77777777" w:rsidR="001579E2" w:rsidRDefault="001579E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s of 150</w:t>
            </w:r>
          </w:p>
          <w:p w14:paraId="1000C8A7" w14:textId="77777777" w:rsidR="001579E2" w:rsidRDefault="001579E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pendently living</w:t>
            </w:r>
          </w:p>
          <w:p w14:paraId="68DA5CE8" w14:textId="091E6E5C" w:rsidR="000D6722" w:rsidRDefault="001579E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ior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A881F5F" w14:textId="77777777" w:rsidR="001579E2" w:rsidRDefault="001579E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act</w:t>
            </w:r>
          </w:p>
          <w:p w14:paraId="1C2B100B" w14:textId="5328730D" w:rsidR="000D6722" w:rsidRDefault="001579E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B132EB8" w14:textId="16FDC6C8" w:rsidR="000D6722" w:rsidRDefault="001579E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9F40F93" w14:textId="7091A725" w:rsidR="000D6722" w:rsidRDefault="001579E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EFF5898" w14:textId="77777777" w:rsidR="001579E2" w:rsidRDefault="001579E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 Visit</w:t>
            </w:r>
          </w:p>
          <w:p w14:paraId="53066639" w14:textId="64F68E6B" w:rsidR="000D6722" w:rsidRDefault="001579E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tern</w:t>
            </w:r>
          </w:p>
        </w:tc>
        <w:tc>
          <w:tcPr>
            <w:tcW w:w="1412" w:type="dxa"/>
            <w:tcBorders>
              <w:left w:val="nil"/>
              <w:bottom w:val="nil"/>
            </w:tcBorders>
          </w:tcPr>
          <w:p w14:paraId="086329D9" w14:textId="77777777" w:rsidR="000D6722" w:rsidRDefault="001579E2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</w:t>
            </w:r>
          </w:p>
          <w:p w14:paraId="1474802C" w14:textId="77777777" w:rsidR="00EC074B" w:rsidRDefault="00EC074B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43311C" w14:textId="77777777" w:rsidR="00EC074B" w:rsidRDefault="00EC074B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64DDB2" w14:textId="77777777" w:rsidR="00EC074B" w:rsidRDefault="00EC074B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9FD820" w14:textId="77777777" w:rsidR="00EC074B" w:rsidRDefault="00EC074B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241C40" w14:textId="77777777" w:rsidR="00EC074B" w:rsidRDefault="00EC074B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C921A6" w14:textId="77777777" w:rsidR="00EC074B" w:rsidRDefault="00EC074B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1AF312" w14:textId="77777777" w:rsidR="00EC074B" w:rsidRDefault="00EC074B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8C8128" w14:textId="721CBA10" w:rsidR="00EC074B" w:rsidRDefault="00EC074B" w:rsidP="006D4C72">
            <w:pPr>
              <w:jc w:val="center"/>
            </w:pPr>
          </w:p>
        </w:tc>
      </w:tr>
      <w:tr w:rsidR="001C3889" w14:paraId="563CB674" w14:textId="77777777" w:rsidTr="001C3889">
        <w:trPr>
          <w:trHeight w:val="310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6DD9C19D" w14:textId="7108889A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451A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Wa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ui</w:t>
            </w:r>
          </w:p>
          <w:p w14:paraId="55C28179" w14:textId="55E582E5" w:rsidR="000D6722" w:rsidRDefault="00527070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Che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1EDEFE0" w14:textId="5B86382A" w:rsidR="000D6722" w:rsidRDefault="00527070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01833F3" w14:textId="050630B4" w:rsidR="000D6722" w:rsidRDefault="00527070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E019D9" w14:textId="77777777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ge Students, 48</w:t>
            </w:r>
          </w:p>
          <w:p w14:paraId="7B8DC75E" w14:textId="714C78D7" w:rsidR="000D6722" w:rsidRDefault="00527070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9B3FD" w14:textId="77777777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0926560A" w14:textId="35DAB612" w:rsidR="000D6722" w:rsidRDefault="00527070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8DA060" w14:textId="77777777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ometer, light</w:t>
            </w:r>
          </w:p>
          <w:p w14:paraId="604E86F9" w14:textId="77777777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, microphone,</w:t>
            </w:r>
          </w:p>
          <w:p w14:paraId="3F9CE14A" w14:textId="77777777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S, Bluetooth</w:t>
            </w:r>
          </w:p>
          <w:p w14:paraId="1EBF7EE6" w14:textId="007B9DC4" w:rsidR="000D6722" w:rsidRDefault="00527070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unt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92245F" w14:textId="77777777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eEM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4 other</w:t>
            </w:r>
          </w:p>
          <w:p w14:paraId="568A3F68" w14:textId="77777777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s including UCLA</w:t>
            </w:r>
          </w:p>
          <w:p w14:paraId="3373F90D" w14:textId="10AF4C08" w:rsidR="000D6722" w:rsidRDefault="00527070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/pos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C3C2F" w14:textId="77777777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, sleep,</w:t>
            </w:r>
          </w:p>
          <w:p w14:paraId="4BED9437" w14:textId="77777777" w:rsidR="00527070" w:rsidRDefault="00527070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bility,</w:t>
            </w:r>
          </w:p>
          <w:p w14:paraId="032623BF" w14:textId="745BE435" w:rsidR="000D6722" w:rsidRDefault="00527070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rs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746A1664" w14:textId="77777777" w:rsidR="000D6722" w:rsidRDefault="00527070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3CB36262" w14:textId="77777777" w:rsidR="00456659" w:rsidRDefault="00456659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78FC53" w14:textId="77777777" w:rsidR="00456659" w:rsidRDefault="00456659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BE8B6D" w14:textId="77777777" w:rsidR="00456659" w:rsidRDefault="00456659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AFCA18" w14:textId="77777777" w:rsidR="00456659" w:rsidRDefault="00456659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48CB71" w14:textId="77777777" w:rsidR="00456659" w:rsidRDefault="00456659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679030" w14:textId="77777777" w:rsidR="00456659" w:rsidRDefault="00456659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35F674" w14:textId="1AB15DC8" w:rsidR="00456659" w:rsidRDefault="00456659" w:rsidP="006D4C72">
            <w:pPr>
              <w:jc w:val="center"/>
            </w:pPr>
          </w:p>
        </w:tc>
      </w:tr>
      <w:tr w:rsidR="001C3889" w14:paraId="118FDBE0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230F5177" w14:textId="4DD1AA76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A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Yow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W</w:t>
            </w:r>
          </w:p>
          <w:p w14:paraId="723069B6" w14:textId="1DB51088" w:rsidR="000D6722" w:rsidRDefault="00B15E9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n and L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65468B2" w14:textId="7DF9E890" w:rsidR="000D6722" w:rsidRDefault="00B15E9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F415EFD" w14:textId="35033EC0" w:rsidR="000D6722" w:rsidRDefault="00B15E9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1D8FCE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ge Students, 35</w:t>
            </w:r>
          </w:p>
          <w:p w14:paraId="1722AD67" w14:textId="06D1154B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year</w:t>
            </w:r>
            <w:r w:rsidR="00C93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ge</w:t>
            </w:r>
          </w:p>
          <w:p w14:paraId="79E5E015" w14:textId="2862FA8C" w:rsidR="000D6722" w:rsidRDefault="00B15E9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70996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02D26D1C" w14:textId="3FF77F08" w:rsidR="000D6722" w:rsidRDefault="00B15E9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4B9B55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S, Bluetooth scans,</w:t>
            </w:r>
          </w:p>
          <w:p w14:paraId="5E92E484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s and SMS logs,</w:t>
            </w:r>
          </w:p>
          <w:p w14:paraId="5DB078CD" w14:textId="44559796" w:rsidR="000D6722" w:rsidRDefault="00B15E9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o recordin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68F7E9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, Friendship Tie</w:t>
            </w:r>
          </w:p>
          <w:p w14:paraId="10FB9B5C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 Questionnaire,</w:t>
            </w:r>
          </w:p>
          <w:p w14:paraId="1F83D9B0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room community scale,</w:t>
            </w:r>
          </w:p>
          <w:p w14:paraId="2042F06F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ent adaption to college</w:t>
            </w:r>
          </w:p>
          <w:p w14:paraId="56174211" w14:textId="430E8E58" w:rsidR="000D6722" w:rsidRDefault="00B15E9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68275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teraction,</w:t>
            </w:r>
          </w:p>
          <w:p w14:paraId="0F27AF9A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ed Locations,</w:t>
            </w:r>
          </w:p>
          <w:p w14:paraId="00886C68" w14:textId="77777777" w:rsidR="00B15E97" w:rsidRDefault="00B15E9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s and SMS</w:t>
            </w:r>
          </w:p>
          <w:p w14:paraId="554E5EBD" w14:textId="0CB393DF" w:rsidR="000D6722" w:rsidRDefault="00B15E9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ter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32A8F914" w14:textId="77777777" w:rsidR="000D6722" w:rsidRDefault="00B15E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180D6D89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334375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021DB3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E9FD15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543DBA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0E8AEC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BB46F6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7C0E9F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3D35F2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80EA2E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FA01B2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AFD153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408618" w14:textId="77777777" w:rsidR="00BA4398" w:rsidRDefault="00BA439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956D53" w14:textId="06FE20E4" w:rsidR="00BA4398" w:rsidRDefault="00BA4398" w:rsidP="006D4C72">
            <w:pPr>
              <w:jc w:val="center"/>
            </w:pPr>
          </w:p>
        </w:tc>
      </w:tr>
      <w:tr w:rsidR="001C3889" w14:paraId="6026E153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67F60B77" w14:textId="093B191C" w:rsidR="00280EA1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A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Walsh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Lorcan</w:t>
            </w:r>
          </w:p>
          <w:p w14:paraId="56F2E83B" w14:textId="6522CDD6" w:rsidR="000D6722" w:rsidRDefault="00280EA1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Keal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FC400B1" w14:textId="1B5274DA" w:rsidR="000D6722" w:rsidRDefault="00280EA1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D5B574C" w14:textId="19039DB0" w:rsidR="000D6722" w:rsidRDefault="00280EA1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30E603" w14:textId="483782DF" w:rsidR="000D6722" w:rsidRPr="00C93DD8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, 13</w:t>
            </w:r>
            <w:r w:rsidR="00C93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s between 60 and</w:t>
            </w:r>
            <w:r w:rsidR="00C93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years 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34E84" w14:textId="77777777" w:rsidR="00280EA1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ient</w:t>
            </w:r>
          </w:p>
          <w:p w14:paraId="32F4CE0B" w14:textId="4E27FF9F" w:rsidR="000D6722" w:rsidRDefault="00280EA1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914460" w14:textId="5D8CEA42" w:rsidR="000D6722" w:rsidRDefault="00280EA1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21C0C8" w14:textId="77777777" w:rsidR="00280EA1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DS), Sleep</w:t>
            </w:r>
          </w:p>
          <w:p w14:paraId="12EDAFCC" w14:textId="77777777" w:rsidR="00280EA1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(PSQI), Depression</w:t>
            </w:r>
          </w:p>
          <w:p w14:paraId="437DD164" w14:textId="77777777" w:rsidR="00280EA1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ES-D), Loneliness (De</w:t>
            </w:r>
          </w:p>
          <w:p w14:paraId="4CD6D094" w14:textId="65BEA56B" w:rsidR="00280EA1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o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erva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, </w:t>
            </w:r>
            <w:r w:rsidR="00792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on</w:t>
            </w:r>
          </w:p>
          <w:p w14:paraId="680CA324" w14:textId="77777777" w:rsidR="00280EA1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OCA), Quality of Life</w:t>
            </w:r>
          </w:p>
          <w:p w14:paraId="47DB9310" w14:textId="77777777" w:rsidR="00280EA1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F-36), Independent living</w:t>
            </w:r>
          </w:p>
          <w:p w14:paraId="03F9028D" w14:textId="4DA5B7BC" w:rsidR="000D6722" w:rsidRDefault="00280EA1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s (IA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F7848" w14:textId="77777777" w:rsidR="00280EA1" w:rsidRDefault="00280EA1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, Activity,</w:t>
            </w:r>
          </w:p>
          <w:p w14:paraId="02E38F74" w14:textId="1FA621C6" w:rsidR="000D6722" w:rsidRDefault="00280EA1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ve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1163FC5C" w14:textId="77777777" w:rsidR="000D6722" w:rsidRDefault="00280EA1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</w:t>
            </w:r>
          </w:p>
          <w:p w14:paraId="611076B7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F851A8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55ADC2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B65B83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D0FA71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D8A850" w14:textId="77777777" w:rsidR="009979E3" w:rsidRDefault="009979E3" w:rsidP="001E11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AD51A7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BC121C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283E29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832B0B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0A004E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56A8E5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9F22DB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FE1642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200853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96A8CB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231160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37DE8D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CDED8F" w14:textId="77777777" w:rsidR="009979E3" w:rsidRDefault="009979E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02F967" w14:textId="6361B79D" w:rsidR="009979E3" w:rsidRDefault="009979E3" w:rsidP="006D4C72">
            <w:pPr>
              <w:jc w:val="center"/>
            </w:pPr>
          </w:p>
        </w:tc>
      </w:tr>
      <w:tr w:rsidR="001C3889" w14:paraId="62C4E6BB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0D1F6931" w14:textId="0112ADA3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[</w:t>
            </w:r>
            <w:proofErr w:type="gramStart"/>
            <w:r w:rsidR="00413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Sanchez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09133A2C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ndy and</w:t>
            </w:r>
          </w:p>
          <w:p w14:paraId="4E9F1620" w14:textId="41AB5465" w:rsidR="000D6722" w:rsidRDefault="00C93DD8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inez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820B5D2" w14:textId="07904A64" w:rsidR="000D6722" w:rsidRDefault="00C93DD8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9EC1E38" w14:textId="35008C61" w:rsidR="000D6722" w:rsidRDefault="00C93DD8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7ED2C6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, 12</w:t>
            </w:r>
          </w:p>
          <w:p w14:paraId="62501785" w14:textId="2C68CD09" w:rsidR="000D6722" w:rsidRDefault="00C93DD8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ADBFB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35A3269A" w14:textId="2FF61E4D" w:rsidR="000D6722" w:rsidRDefault="00C93DD8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0CC141" w14:textId="310F48A0" w:rsidR="000D6722" w:rsidRDefault="00C93DD8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 logs, G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5EB640" w14:textId="749E9DCE" w:rsidR="000D6722" w:rsidRDefault="00C93DD8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-R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66670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outgoing/</w:t>
            </w:r>
          </w:p>
          <w:p w14:paraId="325487C4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ming</w:t>
            </w:r>
          </w:p>
          <w:p w14:paraId="6FE94311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s, number of</w:t>
            </w:r>
          </w:p>
          <w:p w14:paraId="62BECD59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ings, average</w:t>
            </w:r>
          </w:p>
          <w:p w14:paraId="4CD8B802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pent</w:t>
            </w:r>
          </w:p>
          <w:p w14:paraId="3117F50D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ide/outside</w:t>
            </w:r>
          </w:p>
          <w:p w14:paraId="478294B5" w14:textId="7F20C2C5" w:rsidR="000D6722" w:rsidRDefault="00C93DD8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3AA30132" w14:textId="77777777" w:rsidR="00C93DD8" w:rsidRDefault="00C93DD8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</w:t>
            </w:r>
          </w:p>
          <w:p w14:paraId="1733BBAC" w14:textId="77777777" w:rsidR="000D6722" w:rsidRDefault="00C93DD8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tional</w:t>
            </w:r>
          </w:p>
          <w:p w14:paraId="1F57EE4E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572847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911C47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557A5C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913EB3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E16380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6B7E4A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0D0C41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551B93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CCD006" w14:textId="77777777" w:rsidR="00747983" w:rsidRDefault="0074798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8FCD53" w14:textId="0A0F9B7D" w:rsidR="00747983" w:rsidRDefault="00747983" w:rsidP="006D4C72">
            <w:pPr>
              <w:jc w:val="center"/>
            </w:pPr>
          </w:p>
        </w:tc>
      </w:tr>
      <w:tr w:rsidR="001C3889" w14:paraId="0E8C0E51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29193F73" w14:textId="42D44B74" w:rsidR="00DF5C9E" w:rsidRDefault="00705F6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721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="00DF5C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Ben</w:t>
            </w:r>
            <w:proofErr w:type="gramEnd"/>
            <w:r w:rsidR="00DF5C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spellStart"/>
            <w:r w:rsidR="00DF5C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ev</w:t>
            </w:r>
            <w:proofErr w:type="spellEnd"/>
            <w:r w:rsidR="00DF5C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36D47E42" w14:textId="48A3E7C2" w:rsidR="000D6722" w:rsidRDefault="00DF5C9E" w:rsidP="006D4C72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Scher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0FC7A27" w14:textId="469C8FAA" w:rsidR="000D6722" w:rsidRDefault="00DF5C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0E6EB48" w14:textId="1E377748" w:rsidR="000D6722" w:rsidRDefault="00DF5C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64543D" w14:textId="77777777" w:rsidR="00DF5C9E" w:rsidRDefault="00DF5C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ng Population, 47</w:t>
            </w:r>
          </w:p>
          <w:p w14:paraId="23006621" w14:textId="77777777" w:rsidR="00DF5C9E" w:rsidRDefault="00DF5C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 aged</w:t>
            </w:r>
          </w:p>
          <w:p w14:paraId="75DCFD13" w14:textId="615ABBC8" w:rsidR="000D6722" w:rsidRDefault="00DF5C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19 to 3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880CA" w14:textId="77777777" w:rsidR="00DF5C9E" w:rsidRDefault="00DF5C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39E5AC87" w14:textId="4E519003" w:rsidR="000D6722" w:rsidRDefault="00DF5C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812AC5" w14:textId="77777777" w:rsidR="00DF5C9E" w:rsidRDefault="00DF5C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phone, GPS, WIFI</w:t>
            </w:r>
          </w:p>
          <w:p w14:paraId="3B187CCD" w14:textId="2E528576" w:rsidR="000D6722" w:rsidRDefault="00DF5C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nner, Accelerome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78A26F" w14:textId="1DE54E39" w:rsidR="000D6722" w:rsidRDefault="00DF5C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C4D9E" w14:textId="032110EA" w:rsidR="000D6722" w:rsidRDefault="000D6722" w:rsidP="006D4C72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0204F9A6" w14:textId="77777777" w:rsidR="000D6722" w:rsidRDefault="00DF5C9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1262E939" w14:textId="77777777" w:rsidR="00B41D9C" w:rsidRDefault="00B41D9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22ABE9" w14:textId="77777777" w:rsidR="00B41D9C" w:rsidRDefault="00B41D9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3EA1B6" w14:textId="77777777" w:rsidR="00B41D9C" w:rsidRDefault="00B41D9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42AADA" w14:textId="77777777" w:rsidR="00B41D9C" w:rsidRDefault="00B41D9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72438A" w14:textId="77777777" w:rsidR="00B41D9C" w:rsidRDefault="00B41D9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61AD1D" w14:textId="77777777" w:rsidR="00B41D9C" w:rsidRDefault="00B41D9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3AA9AC" w14:textId="5995C98B" w:rsidR="00B41D9C" w:rsidRDefault="00B41D9C" w:rsidP="006D4C72">
            <w:pPr>
              <w:jc w:val="center"/>
            </w:pPr>
          </w:p>
        </w:tc>
      </w:tr>
      <w:tr w:rsidR="001C3889" w14:paraId="766A2B77" w14:textId="77777777" w:rsidTr="001C3889">
        <w:trPr>
          <w:trHeight w:val="310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68CF56BE" w14:textId="03AB5BFB" w:rsidR="00D16156" w:rsidRPr="00705F6D" w:rsidRDefault="00705F6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455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Lyon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ayard E and Austi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53F9CB3" w14:textId="24D1F7A9" w:rsidR="00D16156" w:rsidRDefault="00705F6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46B6B87" w14:textId="0AD9AB31" w:rsidR="00D16156" w:rsidRDefault="00705F6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E82F6" w14:textId="77777777" w:rsidR="00705F6D" w:rsidRDefault="00705F6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, 100s of</w:t>
            </w:r>
          </w:p>
          <w:p w14:paraId="0522CF58" w14:textId="77777777" w:rsidR="00705F6D" w:rsidRDefault="00705F6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 who were</w:t>
            </w:r>
          </w:p>
          <w:p w14:paraId="4808CE1E" w14:textId="23790A62" w:rsidR="00D16156" w:rsidRDefault="00705F6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years or ol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00083" w14:textId="77777777" w:rsidR="00705F6D" w:rsidRDefault="00705F6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-home</w:t>
            </w:r>
          </w:p>
          <w:p w14:paraId="66F07223" w14:textId="77777777" w:rsidR="00705F6D" w:rsidRDefault="00705F6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ient</w:t>
            </w:r>
          </w:p>
          <w:p w14:paraId="14D837F5" w14:textId="31578CAC" w:rsidR="00D16156" w:rsidRDefault="00705F6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76A6D" w14:textId="05DE9972" w:rsidR="00D16156" w:rsidRDefault="00705F6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EAA8D2" w14:textId="3A96DE83" w:rsidR="00D16156" w:rsidRDefault="00705F6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0E0A1" w14:textId="77777777" w:rsidR="00705F6D" w:rsidRDefault="00705F6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-Spent Out</w:t>
            </w:r>
          </w:p>
          <w:p w14:paraId="1A5B563C" w14:textId="63E661CF" w:rsidR="00D16156" w:rsidRDefault="00705F6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Ho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792F105E" w14:textId="77777777" w:rsidR="00D16156" w:rsidRDefault="00705F6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</w:t>
            </w:r>
          </w:p>
          <w:p w14:paraId="4DF03CC1" w14:textId="77777777" w:rsidR="00783602" w:rsidRDefault="00783602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501AC1" w14:textId="77777777" w:rsidR="00783602" w:rsidRDefault="00783602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6B859B" w14:textId="77777777" w:rsidR="00783602" w:rsidRDefault="00783602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20B957" w14:textId="77777777" w:rsidR="00783602" w:rsidRDefault="00783602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AED3E9" w14:textId="77777777" w:rsidR="00783602" w:rsidRDefault="00783602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07FC63" w14:textId="39730C62" w:rsidR="00783602" w:rsidRDefault="00783602" w:rsidP="006D4C72">
            <w:pPr>
              <w:jc w:val="center"/>
            </w:pPr>
          </w:p>
        </w:tc>
      </w:tr>
      <w:tr w:rsidR="001C3889" w14:paraId="1DBA114D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6715A0B9" w14:textId="259740D8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455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Aust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9153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hanna and</w:t>
            </w:r>
          </w:p>
          <w:p w14:paraId="62127BB3" w14:textId="43C3BFDC" w:rsidR="00D16156" w:rsidRDefault="007D356B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dg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A206B73" w14:textId="25132B99" w:rsidR="00D16156" w:rsidRDefault="007D356B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8C70A6C" w14:textId="1D08CD4C" w:rsidR="00D16156" w:rsidRDefault="007D356B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E79D97" w14:textId="540D52D3" w:rsidR="00D16156" w:rsidRPr="009153B3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,</w:t>
            </w:r>
            <w:r w:rsidR="009153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9153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30612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eless</w:t>
            </w:r>
          </w:p>
          <w:p w14:paraId="00BCB882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vement</w:t>
            </w:r>
          </w:p>
          <w:p w14:paraId="62FF1024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ctors</w:t>
            </w:r>
          </w:p>
          <w:p w14:paraId="6E1B28C4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contact</w:t>
            </w:r>
          </w:p>
          <w:p w14:paraId="4E9560DA" w14:textId="22F7DDE4" w:rsidR="00D16156" w:rsidRDefault="007D356B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C25F2C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ient Sensors,</w:t>
            </w:r>
          </w:p>
          <w:p w14:paraId="53B17179" w14:textId="0BC9CDCB" w:rsidR="00D16156" w:rsidRDefault="007D356B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uter Usage Lo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5B0679" w14:textId="44C3F2F6" w:rsidR="00D16156" w:rsidRDefault="007D356B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58664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rs Spent</w:t>
            </w:r>
          </w:p>
          <w:p w14:paraId="3071867E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side Home,</w:t>
            </w:r>
          </w:p>
          <w:p w14:paraId="0E41534A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Incoming/</w:t>
            </w:r>
          </w:p>
          <w:p w14:paraId="7B24E43E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going</w:t>
            </w:r>
          </w:p>
          <w:p w14:paraId="51551EBA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s and SMS,</w:t>
            </w:r>
          </w:p>
          <w:p w14:paraId="49889751" w14:textId="77777777" w:rsidR="007D356B" w:rsidRDefault="007D356B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ing speed,</w:t>
            </w:r>
          </w:p>
          <w:p w14:paraId="14142FCB" w14:textId="1821DEC9" w:rsidR="00D16156" w:rsidRDefault="007D356B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612FFC10" w14:textId="77777777" w:rsidR="00D16156" w:rsidRDefault="007D356B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74B9A0B4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9948158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11DF63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66746E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2D6328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D20E52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BC29B1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BB7D9C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75C308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103C4C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7A3E6F" w14:textId="4CC80FBA" w:rsidR="00656D97" w:rsidRDefault="00656D97" w:rsidP="006D4C72">
            <w:pPr>
              <w:jc w:val="center"/>
            </w:pPr>
          </w:p>
        </w:tc>
      </w:tr>
      <w:tr w:rsidR="001C3889" w14:paraId="5199C79D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5399672B" w14:textId="0CE6BA25" w:rsidR="00736D8F" w:rsidRDefault="00736D8F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6F1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L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3F17D076" w14:textId="77777777" w:rsidR="00736D8F" w:rsidRDefault="00736D8F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ongqiu</w:t>
            </w:r>
          </w:p>
          <w:p w14:paraId="06367CCF" w14:textId="0FA511AB" w:rsidR="00D16156" w:rsidRDefault="00736D8F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Sh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35ECFC3" w14:textId="4D1F38EE" w:rsidR="00D16156" w:rsidRDefault="00736D8F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7555F62" w14:textId="2ECA5400" w:rsidR="00D16156" w:rsidRDefault="00736D8F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87982E" w14:textId="2C5157E3" w:rsidR="00736D8F" w:rsidRDefault="00736D8F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</w:t>
            </w:r>
            <w:r w:rsidR="005442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ed,</w:t>
            </w:r>
          </w:p>
          <w:p w14:paraId="4138E9AD" w14:textId="7DE5F98B" w:rsidR="00D16156" w:rsidRDefault="00736D8F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958BB" w14:textId="44267C8A" w:rsidR="00D16156" w:rsidRDefault="00736D8F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9D8192" w14:textId="77777777" w:rsidR="00736D8F" w:rsidRDefault="00736D8F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 Usage, Call/SMS</w:t>
            </w:r>
          </w:p>
          <w:p w14:paraId="477DD154" w14:textId="75808272" w:rsidR="00D16156" w:rsidRDefault="00736D8F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s, GPS, Bluetoo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D463B9" w14:textId="685B38DB" w:rsidR="00D16156" w:rsidRDefault="00736D8F" w:rsidP="006D4C72">
            <w:pPr>
              <w:jc w:val="center"/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,PS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PHQ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21121" w14:textId="77777777" w:rsidR="00736D8F" w:rsidRDefault="00736D8F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s of apps</w:t>
            </w:r>
          </w:p>
          <w:p w14:paraId="191811DB" w14:textId="77777777" w:rsidR="00736D8F" w:rsidRDefault="00736D8F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 used,</w:t>
            </w:r>
          </w:p>
          <w:p w14:paraId="4B71C391" w14:textId="77777777" w:rsidR="00736D8F" w:rsidRDefault="00736D8F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pent on</w:t>
            </w:r>
          </w:p>
          <w:p w14:paraId="2F0292BD" w14:textId="666876AD" w:rsidR="00D16156" w:rsidRDefault="00736D8F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ne usag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16F7A123" w14:textId="77777777" w:rsidR="00D16156" w:rsidRDefault="00736D8F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183929A6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F38CF3E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1E9799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4AE235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5A9E71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C43108" w14:textId="0AD4D0CA" w:rsidR="00656D97" w:rsidRDefault="00656D97" w:rsidP="006D4C72">
            <w:pPr>
              <w:jc w:val="center"/>
            </w:pPr>
          </w:p>
        </w:tc>
      </w:tr>
      <w:tr w:rsidR="001C3889" w14:paraId="55BD7125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444053BF" w14:textId="4635CC3B" w:rsidR="00250DE3" w:rsidRDefault="00250DE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F1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deWeerd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138BA55C" w14:textId="56C99E62" w:rsidR="00D16156" w:rsidRPr="00250DE3" w:rsidRDefault="00250DE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u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F536D4C" w14:textId="6A451546" w:rsidR="00D16156" w:rsidRDefault="00250DE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E94E342" w14:textId="45DC79BE" w:rsidR="00D16156" w:rsidRDefault="00250DE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F557C" w14:textId="0524C13A" w:rsidR="00D16156" w:rsidRDefault="00250DE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DF4F49" w14:textId="4F2CD69D" w:rsidR="00D16156" w:rsidRDefault="00250DE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ient sens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DC3ED" w14:textId="77777777" w:rsidR="00250DE3" w:rsidRDefault="00250DE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, Bi-Weekly</w:t>
            </w:r>
          </w:p>
          <w:p w14:paraId="6DA23130" w14:textId="58B7785D" w:rsidR="00250DE3" w:rsidRDefault="0079227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</w:t>
            </w:r>
            <w:r w:rsidR="00250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BWA)</w:t>
            </w:r>
          </w:p>
          <w:p w14:paraId="7BF18A2B" w14:textId="0245F354" w:rsidR="00D16156" w:rsidRDefault="00250DE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etin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C0A865" w14:textId="14FE5EE6" w:rsidR="00250DE3" w:rsidRDefault="00250DE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pent Inside/</w:t>
            </w:r>
            <w:r w:rsidR="00792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side</w:t>
            </w:r>
          </w:p>
          <w:p w14:paraId="7C4E8E20" w14:textId="1A08FD31" w:rsidR="00D16156" w:rsidRDefault="00250DE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F613A" w14:textId="77777777" w:rsidR="00D16156" w:rsidRDefault="00D16156" w:rsidP="006D4C72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544F8E1E" w14:textId="77777777" w:rsidR="00D16156" w:rsidRDefault="005234BF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</w:t>
            </w:r>
          </w:p>
          <w:p w14:paraId="66C0D893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815236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72FC8E" w14:textId="17EA1561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42E848" w14:textId="43D5D4EB" w:rsidR="001E117D" w:rsidRDefault="001E117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560F23" w14:textId="698FB4C3" w:rsidR="001E117D" w:rsidRDefault="001E117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169134" w14:textId="77777777" w:rsidR="001E117D" w:rsidRDefault="001E117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31D4CD" w14:textId="223BD54F" w:rsidR="00656D97" w:rsidRDefault="00656D97" w:rsidP="006D4C72">
            <w:pPr>
              <w:jc w:val="center"/>
            </w:pPr>
          </w:p>
        </w:tc>
      </w:tr>
      <w:tr w:rsidR="001C3889" w14:paraId="5BE4E69D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14A9BA51" w14:textId="15308C8A" w:rsidR="00C26862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[</w:t>
            </w:r>
            <w:proofErr w:type="gramStart"/>
            <w:r w:rsidR="006F1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eka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5FAA8CE1" w14:textId="0CB8D1CC" w:rsidR="00D16156" w:rsidRPr="003978A3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uri</w:t>
            </w:r>
            <w:r w:rsidR="003978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3978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u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CEB77EB" w14:textId="5A2FE6D3" w:rsidR="00D16156" w:rsidRDefault="00C268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0644697" w14:textId="6C15A283" w:rsidR="00D16156" w:rsidRDefault="00C268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888389" w14:textId="77777777" w:rsidR="00C26862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Age group,</w:t>
            </w:r>
          </w:p>
          <w:p w14:paraId="01F4EEFE" w14:textId="462AF6A9" w:rsidR="00D16156" w:rsidRDefault="00C268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A52BA0" w14:textId="77777777" w:rsidR="00C26862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2C813B79" w14:textId="5A87458E" w:rsidR="00D16156" w:rsidRDefault="00C268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39C86C" w14:textId="77777777" w:rsidR="00C26862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 Logs, SMS logs,</w:t>
            </w:r>
          </w:p>
          <w:p w14:paraId="63CA8790" w14:textId="6019FA3D" w:rsidR="00C26862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sing</w:t>
            </w:r>
            <w:r w:rsidR="00A12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, Emails,</w:t>
            </w:r>
          </w:p>
          <w:p w14:paraId="74D36972" w14:textId="6BBF7F38" w:rsidR="00D16156" w:rsidRDefault="00C268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Social Media Us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C13DBC" w14:textId="77777777" w:rsidR="00C26862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 and Personality Survey</w:t>
            </w:r>
          </w:p>
          <w:p w14:paraId="6D813F1C" w14:textId="416A30EF" w:rsidR="00D16156" w:rsidRDefault="00C268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A0E6F" w14:textId="77777777" w:rsidR="00C26862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and pattern</w:t>
            </w:r>
          </w:p>
          <w:p w14:paraId="12787C96" w14:textId="77777777" w:rsidR="00C26862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SMS/calls</w:t>
            </w:r>
          </w:p>
          <w:p w14:paraId="33504C2D" w14:textId="77777777" w:rsidR="00C26862" w:rsidRDefault="00C268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browser</w:t>
            </w:r>
          </w:p>
          <w:p w14:paraId="125F0964" w14:textId="2A873157" w:rsidR="00D16156" w:rsidRDefault="00C268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rch activiti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1B1262FE" w14:textId="77777777" w:rsidR="00D16156" w:rsidRDefault="00C26862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79356AD2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916236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BD6521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FBEC50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575EC4" w14:textId="01CD551B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469EC9" w14:textId="594664C7" w:rsidR="001E117D" w:rsidRDefault="001E117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951C60" w14:textId="77777777" w:rsidR="001E117D" w:rsidRDefault="001E117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F7EA50" w14:textId="68A5A27C" w:rsidR="00656D97" w:rsidRDefault="00656D97" w:rsidP="006D4C72">
            <w:pPr>
              <w:jc w:val="center"/>
            </w:pPr>
          </w:p>
        </w:tc>
      </w:tr>
      <w:tr w:rsidR="001C3889" w14:paraId="374026B5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0468CBE6" w14:textId="62F02B01" w:rsidR="00704DA3" w:rsidRDefault="00704DA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6F1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Ga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4A41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usong</w:t>
            </w:r>
            <w:proofErr w:type="spellEnd"/>
          </w:p>
          <w:p w14:paraId="776FEFEC" w14:textId="4362D98C" w:rsidR="00D16156" w:rsidRDefault="00704DA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L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C54173D" w14:textId="4305820D" w:rsidR="00D16156" w:rsidRDefault="00704DA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10C4537" w14:textId="29A937EF" w:rsidR="00D16156" w:rsidRDefault="00704DA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CBB68" w14:textId="406A7CB2" w:rsidR="00704DA3" w:rsidRDefault="00704DA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</w:t>
            </w:r>
            <w:r w:rsidR="004A41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ed,</w:t>
            </w:r>
          </w:p>
          <w:p w14:paraId="2EC848D1" w14:textId="35EE6870" w:rsidR="00D16156" w:rsidRDefault="00704DA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 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F2BCE" w14:textId="77777777" w:rsidR="00704DA3" w:rsidRDefault="00704DA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549E3ABD" w14:textId="0E606BE9" w:rsidR="00D16156" w:rsidRDefault="00704DA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A214C0" w14:textId="77777777" w:rsidR="00704DA3" w:rsidRDefault="00704DA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/SMS Logs, Contact</w:t>
            </w:r>
          </w:p>
          <w:p w14:paraId="7402E2FD" w14:textId="77777777" w:rsidR="00704DA3" w:rsidRDefault="00704DA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, GPS, Screen</w:t>
            </w:r>
          </w:p>
          <w:p w14:paraId="55404312" w14:textId="2DCAEA90" w:rsidR="00D16156" w:rsidRDefault="00704DA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/O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7DFA1C" w14:textId="1F5DC001" w:rsidR="00704DA3" w:rsidRDefault="00704DA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bil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 ba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uestionnaire</w:t>
            </w:r>
          </w:p>
          <w:p w14:paraId="72F0F084" w14:textId="77777777" w:rsidR="00704DA3" w:rsidRDefault="00704DA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getting basic info, IAS scale</w:t>
            </w:r>
          </w:p>
          <w:p w14:paraId="1D59DE49" w14:textId="2047EAD2" w:rsidR="00D16156" w:rsidRDefault="00704DA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UCLA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C6801" w14:textId="77777777" w:rsidR="00704DA3" w:rsidRDefault="00704DA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</w:t>
            </w:r>
          </w:p>
          <w:p w14:paraId="701E92C7" w14:textId="77777777" w:rsidR="00704DA3" w:rsidRDefault="00704DA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going</w:t>
            </w:r>
          </w:p>
          <w:p w14:paraId="1BB15AB5" w14:textId="5FF1C0C5" w:rsidR="00D16156" w:rsidRDefault="00704DA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s/SM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40DA262E" w14:textId="77777777" w:rsidR="00D16156" w:rsidRDefault="00704DA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3042ACA4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7813B7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B68323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4F458D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FC8669" w14:textId="77777777" w:rsidR="00656D97" w:rsidRDefault="00656D97" w:rsidP="001E11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F19077" w14:textId="54A6544A" w:rsidR="00656D97" w:rsidRDefault="00656D97" w:rsidP="006D4C72">
            <w:pPr>
              <w:jc w:val="center"/>
            </w:pPr>
          </w:p>
        </w:tc>
      </w:tr>
      <w:tr w:rsidR="001C3889" w14:paraId="11E0ABA0" w14:textId="77777777" w:rsidTr="001C3889">
        <w:trPr>
          <w:trHeight w:val="310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3412A9D7" w14:textId="2D8A8B32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F1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Peterse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4B0A6AF5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hanna</w:t>
            </w:r>
          </w:p>
          <w:p w14:paraId="69B60847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</w:p>
          <w:p w14:paraId="3319C2CC" w14:textId="07686C61" w:rsidR="00D16156" w:rsidRDefault="004A4157" w:rsidP="006D4C72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elke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E52EC2A" w14:textId="373F2D51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E3B0237" w14:textId="3DAFD7DA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E11A2B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, 26</w:t>
            </w:r>
          </w:p>
          <w:p w14:paraId="48D0D4AB" w14:textId="55B5A5A2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68B96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dline phone</w:t>
            </w:r>
          </w:p>
          <w:p w14:paraId="6175B4C2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a monitoring</w:t>
            </w:r>
          </w:p>
          <w:p w14:paraId="0E7B720D" w14:textId="7BA46A50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B3369F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 and weekly</w:t>
            </w:r>
          </w:p>
          <w:p w14:paraId="30D30C9A" w14:textId="65434D52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for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974C69" w14:textId="286356EA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ty, Voice,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B112A" w14:textId="77777777" w:rsidR="00D16156" w:rsidRDefault="00D16156" w:rsidP="006D4C72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00D183D2" w14:textId="77777777" w:rsidR="00D16156" w:rsidRDefault="0079227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</w:t>
            </w:r>
          </w:p>
          <w:p w14:paraId="7D296552" w14:textId="77777777" w:rsidR="00656D97" w:rsidRDefault="00656D97" w:rsidP="00656D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1D9EEFC" w14:textId="77777777" w:rsidR="00792277" w:rsidRDefault="0079227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2144E6" w14:textId="77777777" w:rsidR="00792277" w:rsidRDefault="0079227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037596" w14:textId="518E61E1" w:rsidR="00792277" w:rsidRDefault="0079227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4DC6C9" w14:textId="77777777" w:rsidR="00217B02" w:rsidRDefault="00217B02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AE5ADD" w14:textId="0E5D0E8A" w:rsidR="00792277" w:rsidRDefault="00792277" w:rsidP="006D4C72">
            <w:pPr>
              <w:jc w:val="center"/>
            </w:pPr>
          </w:p>
        </w:tc>
      </w:tr>
      <w:tr w:rsidR="001C3889" w14:paraId="1485BE29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15898399" w14:textId="2A7838E0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Servi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578A37E8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drgue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6C8FA961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dra</w:t>
            </w:r>
          </w:p>
          <w:p w14:paraId="5E61CFDE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</w:p>
          <w:p w14:paraId="7324DCB5" w14:textId="69706B8F" w:rsidR="00D16156" w:rsidRDefault="004A4157" w:rsidP="006D4C72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churi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83405CF" w14:textId="0E94E52A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ECFD25B" w14:textId="182CE939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DEF21" w14:textId="5C5933A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,</w:t>
            </w:r>
          </w:p>
          <w:p w14:paraId="75C5C612" w14:textId="63FB7F35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K App Us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FF7381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3F4C98A6" w14:textId="4DFF11F3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8C3DBE" w14:textId="01DA7CB5" w:rsidR="004A4157" w:rsidRDefault="0079227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ometer</w:t>
            </w:r>
            <w:r w:rsidR="004A41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GPS,</w:t>
            </w:r>
          </w:p>
          <w:p w14:paraId="352960D0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phone, SMS/Call</w:t>
            </w:r>
          </w:p>
          <w:p w14:paraId="7888F8BC" w14:textId="0F73EDA6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420BF7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surveys per day related to</w:t>
            </w:r>
          </w:p>
          <w:p w14:paraId="39BB3BBC" w14:textId="76BA2AA1" w:rsidR="00D16156" w:rsidRP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er's activities, health, personality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m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4156C" w14:textId="77777777" w:rsidR="004A4157" w:rsidRDefault="004A415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,</w:t>
            </w:r>
          </w:p>
          <w:p w14:paraId="375699D1" w14:textId="2686BCAA" w:rsidR="004A4157" w:rsidRDefault="0079227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bility</w:t>
            </w:r>
            <w:r w:rsidR="004A41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5EEF6374" w14:textId="1057A8A4" w:rsidR="00D16156" w:rsidRDefault="004A415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rs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644F73C2" w14:textId="77777777" w:rsidR="00D16156" w:rsidRDefault="004A415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</w:t>
            </w:r>
          </w:p>
          <w:p w14:paraId="6F219CDB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48377C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DCF3E5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51F022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E2F352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494389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56E4FD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C72FE9" w14:textId="49B0A92C" w:rsidR="00656D97" w:rsidRDefault="00656D97" w:rsidP="006D4C72">
            <w:pPr>
              <w:jc w:val="center"/>
            </w:pPr>
          </w:p>
        </w:tc>
      </w:tr>
      <w:tr w:rsidR="001C3889" w14:paraId="6558D90D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1131DE46" w14:textId="443473A0" w:rsidR="00DB109E" w:rsidRDefault="00DB10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Huynh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4128CBE4" w14:textId="77777777" w:rsidR="00DB109E" w:rsidRDefault="00DB10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h</w:t>
            </w:r>
            <w:proofErr w:type="spellEnd"/>
          </w:p>
          <w:p w14:paraId="69DCED6E" w14:textId="5522C6F7" w:rsidR="00D16156" w:rsidRDefault="00DB10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Ta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B8D7A30" w14:textId="14F4DE8B" w:rsidR="00D16156" w:rsidRDefault="00DB10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D956C7C" w14:textId="43E58BFC" w:rsidR="00D16156" w:rsidRDefault="00DB10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0CD0A" w14:textId="24C1C75A" w:rsidR="00DB109E" w:rsidRDefault="00DB10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, 50</w:t>
            </w:r>
          </w:p>
          <w:p w14:paraId="486FC436" w14:textId="0EC6D3D3" w:rsidR="00D16156" w:rsidRDefault="00DB10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72C6E" w14:textId="3BB8B94E" w:rsidR="00D16156" w:rsidRDefault="00DB10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ient Sens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01F26" w14:textId="1B7FFE36" w:rsidR="00D16156" w:rsidRDefault="00DB10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F5911A" w14:textId="77777777" w:rsidR="00DB109E" w:rsidRDefault="00DB10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eliness scale developed by</w:t>
            </w:r>
          </w:p>
          <w:p w14:paraId="2DCC8ED4" w14:textId="77777777" w:rsidR="00DB109E" w:rsidRDefault="00DB10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erveld and Geriatric</w:t>
            </w:r>
          </w:p>
          <w:p w14:paraId="55B7CE92" w14:textId="1B902293" w:rsidR="00D16156" w:rsidRDefault="00DB10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scale survey (GD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9FBF2" w14:textId="05109E00" w:rsidR="00DB109E" w:rsidRDefault="00DB10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ss </w:t>
            </w:r>
            <w:r w:rsidR="00792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12A34723" w14:textId="77777777" w:rsidR="00DB109E" w:rsidRDefault="00DB109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out going</w:t>
            </w:r>
          </w:p>
          <w:p w14:paraId="077C98C0" w14:textId="1CECC37D" w:rsidR="00D16156" w:rsidRDefault="00DB10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ho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51FCABD5" w14:textId="012025B4" w:rsidR="00D16156" w:rsidRDefault="00DB109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</w:tc>
      </w:tr>
      <w:tr w:rsidR="001C3889" w14:paraId="071CFFA3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0563EBDD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57B694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1B8B68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595453" w14:textId="56768C4C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Hu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1304C41B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i and</w:t>
            </w:r>
          </w:p>
          <w:p w14:paraId="1C8BBD4A" w14:textId="38E3EC04" w:rsidR="00D16156" w:rsidRDefault="00E668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05F96D6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C2C617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6698BB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E97322" w14:textId="60362CEE" w:rsidR="00D16156" w:rsidRDefault="00E668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C25FAB1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944ADA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84B211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F2C27C" w14:textId="1B087BDE" w:rsidR="00D16156" w:rsidRDefault="00E668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66C909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9973B3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1BCE70" w14:textId="073B3CD5" w:rsidR="00D16156" w:rsidRP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, 5 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06F0EC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95EE09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B7BF4D" w14:textId="2E5561CE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ient Sensors</w:t>
            </w:r>
          </w:p>
          <w:p w14:paraId="2ACB6BCA" w14:textId="1D32D307" w:rsidR="00D16156" w:rsidRDefault="00E668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Bi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F7F9DC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A4AC4C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F2FAB3" w14:textId="56393B4C" w:rsidR="00D16156" w:rsidRDefault="00E668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 and Wear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B10663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C5AED9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6939C7" w14:textId="1C4ED171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tervention logs</w:t>
            </w:r>
          </w:p>
          <w:p w14:paraId="61DA7A75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luding date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ontext</w:t>
            </w:r>
          </w:p>
          <w:p w14:paraId="1598BB50" w14:textId="77777777" w:rsidR="00E66837" w:rsidRDefault="00E668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visit are collected on regular</w:t>
            </w:r>
          </w:p>
          <w:p w14:paraId="7C888874" w14:textId="1F56B99E" w:rsidR="00D16156" w:rsidRDefault="00E668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7CBC5" w14:textId="77777777" w:rsidR="00D16156" w:rsidRDefault="00D16156" w:rsidP="006D4C72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599ACF2A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5D7527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C07CFF" w14:textId="77777777" w:rsidR="00E66837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062CE1" w14:textId="77777777" w:rsidR="00D16156" w:rsidRDefault="00E668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314796B3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CA500B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DA8EE9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5C668B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0A6EB3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4FA9CC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0721FE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A147F5" w14:textId="3E52717F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D8F9C3" w14:textId="4DF2ABDE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B85191" w14:textId="7F6E9944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FAB26C" w14:textId="3C9BC8A7" w:rsidR="001E117D" w:rsidRDefault="001E117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F6D8C54" w14:textId="68AD4E4D" w:rsidR="001E117D" w:rsidRDefault="001E117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A1CD5E" w14:textId="77777777" w:rsidR="001E117D" w:rsidRDefault="001E117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DBF7DD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810156" w14:textId="3FAFDC40" w:rsidR="00656D97" w:rsidRDefault="00656D97" w:rsidP="006D4C72">
            <w:pPr>
              <w:jc w:val="center"/>
            </w:pPr>
          </w:p>
        </w:tc>
      </w:tr>
      <w:tr w:rsidR="001C3889" w14:paraId="58FF315B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6E5B51AB" w14:textId="21BD1DFE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Martinez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4058FEDD" w14:textId="77777777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cia</w:t>
            </w:r>
          </w:p>
          <w:p w14:paraId="313633EF" w14:textId="77777777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</w:p>
          <w:p w14:paraId="7E87B6F3" w14:textId="077334E4" w:rsidR="00D16156" w:rsidRDefault="004E452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iz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78284F5" w14:textId="259F6D5B" w:rsidR="00D16156" w:rsidRDefault="004E452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5338E70" w14:textId="47B769DE" w:rsidR="00D16156" w:rsidRDefault="004E452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FB1C31" w14:textId="77777777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er Adults, 7</w:t>
            </w:r>
          </w:p>
          <w:p w14:paraId="45EC1396" w14:textId="717561AF" w:rsidR="00D16156" w:rsidRDefault="004E452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2F59A" w14:textId="77777777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 app</w:t>
            </w:r>
          </w:p>
          <w:p w14:paraId="4BC4F1B5" w14:textId="77777777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beacons as</w:t>
            </w:r>
          </w:p>
          <w:p w14:paraId="0CB8447A" w14:textId="5D7981A5" w:rsidR="00D16156" w:rsidRDefault="004E452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A7EFE7" w14:textId="77777777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s and SMS Logs,</w:t>
            </w:r>
          </w:p>
          <w:p w14:paraId="1427ADC7" w14:textId="5BAB22E5" w:rsidR="00D16156" w:rsidRDefault="004E452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c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425A46" w14:textId="0540D4C7" w:rsidR="00D16156" w:rsidRDefault="004E452E" w:rsidP="006D4C72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bb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cial Network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74C4E" w14:textId="40273CDA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</w:t>
            </w:r>
            <w:r w:rsidR="00EA1D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</w:p>
          <w:p w14:paraId="10070150" w14:textId="77777777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terns,</w:t>
            </w:r>
          </w:p>
          <w:p w14:paraId="77CA1DA5" w14:textId="77777777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time</w:t>
            </w:r>
          </w:p>
          <w:p w14:paraId="1FE04881" w14:textId="77777777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nt in</w:t>
            </w:r>
          </w:p>
          <w:p w14:paraId="7A4A3AFA" w14:textId="14882A6F" w:rsidR="004E452E" w:rsidRDefault="004E452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</w:t>
            </w:r>
            <w:r w:rsidR="00EA1D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nt areas of</w:t>
            </w:r>
          </w:p>
          <w:p w14:paraId="798E04FF" w14:textId="0CC578EB" w:rsidR="00D16156" w:rsidRDefault="004E452E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0B8A176D" w14:textId="77777777" w:rsidR="00D16156" w:rsidRDefault="004E452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</w:t>
            </w:r>
          </w:p>
          <w:p w14:paraId="6DB55174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F64A71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F1D025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8F7890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F29CB3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808893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4CCEC6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62951C" w14:textId="5704415F" w:rsidR="00656D97" w:rsidRDefault="00656D97" w:rsidP="006D4C72">
            <w:pPr>
              <w:jc w:val="center"/>
            </w:pPr>
          </w:p>
        </w:tc>
      </w:tr>
      <w:tr w:rsidR="001C3889" w14:paraId="1DD70755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5085F99C" w14:textId="5421B8BD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Gu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3EC5B701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i and</w:t>
            </w:r>
          </w:p>
          <w:p w14:paraId="51155643" w14:textId="420A7954" w:rsidR="00D16156" w:rsidRDefault="005D3ACA" w:rsidP="006D4C72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u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A9B18E3" w14:textId="7D3FC7EC" w:rsidR="00D16156" w:rsidRDefault="005D3ACA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B16A06B" w14:textId="0376B97B" w:rsidR="00D16156" w:rsidRDefault="005D3ACA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35AC3" w14:textId="4F435D3B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</w:t>
            </w:r>
            <w:r w:rsidR="00792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,</w:t>
            </w:r>
          </w:p>
          <w:p w14:paraId="520DA0F0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people in 6</w:t>
            </w:r>
          </w:p>
          <w:p w14:paraId="6FE3F692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ies with</w:t>
            </w:r>
          </w:p>
          <w:p w14:paraId="177721A6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and</w:t>
            </w:r>
          </w:p>
          <w:p w14:paraId="5E150E8C" w14:textId="50529247" w:rsidR="00D16156" w:rsidRDefault="005D3ACA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0CAEDE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e Watch</w:t>
            </w:r>
          </w:p>
          <w:p w14:paraId="349D4846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Smartphone</w:t>
            </w:r>
          </w:p>
          <w:p w14:paraId="68DBFD6E" w14:textId="10EA862A" w:rsidR="00D16156" w:rsidRDefault="005D3ACA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E3ED1B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sensing data and</w:t>
            </w:r>
          </w:p>
          <w:p w14:paraId="5E0BF9B3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ronmental sensing</w:t>
            </w:r>
          </w:p>
          <w:p w14:paraId="0C774084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ing microphone,</w:t>
            </w:r>
          </w:p>
          <w:p w14:paraId="55F2BE6D" w14:textId="78863AB5" w:rsidR="005D3ACA" w:rsidRDefault="0079227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ometer</w:t>
            </w:r>
            <w:r w:rsidR="005D3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5C803775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etometer,</w:t>
            </w:r>
          </w:p>
          <w:p w14:paraId="5A96465E" w14:textId="3DDC77DE" w:rsidR="00D16156" w:rsidRDefault="005D3ACA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rosco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17BCD0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5 items questionnaire to get</w:t>
            </w:r>
          </w:p>
          <w:p w14:paraId="1DB32BF1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about user's personal health</w:t>
            </w:r>
          </w:p>
          <w:p w14:paraId="7DA96EC0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ine and family interaction</w:t>
            </w:r>
          </w:p>
          <w:p w14:paraId="52166315" w14:textId="680AB069" w:rsidR="00D16156" w:rsidRDefault="005D3ACA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te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7BDAC" w14:textId="77777777" w:rsidR="005D3ACA" w:rsidRDefault="005D3AC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 Rate,</w:t>
            </w:r>
          </w:p>
          <w:p w14:paraId="3FE3FBCA" w14:textId="61444E31" w:rsidR="00D16156" w:rsidRDefault="005D3ACA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ides, Motio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2D581159" w14:textId="77777777" w:rsidR="00D16156" w:rsidRDefault="005D3ACA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213317A5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11D377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0DC793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719FE7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BA5A90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9A361F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149140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8F5CC7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D73C99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4A88F5" w14:textId="77777777" w:rsidR="005B0B3E" w:rsidRDefault="005B0B3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3F4216" w14:textId="443C6DBB" w:rsidR="005B0B3E" w:rsidRDefault="005B0B3E" w:rsidP="006D4C72">
            <w:pPr>
              <w:jc w:val="center"/>
            </w:pPr>
          </w:p>
        </w:tc>
      </w:tr>
      <w:tr w:rsidR="002309F7" w14:paraId="0EC3FB93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18B25CF9" w14:textId="41B2DD88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nawarden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472D2922" w14:textId="3EA1BA70" w:rsidR="009626FF" w:rsidRP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h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A8FE128" w14:textId="6ACB7681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CBD9345" w14:textId="29D8E04C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D88C48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s, 50</w:t>
            </w:r>
          </w:p>
          <w:p w14:paraId="3FC7B2CE" w14:textId="6B8A68FD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362AC" w14:textId="58D51D08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R Sens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8D5885" w14:textId="2F465E49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499908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Visits, Survey about</w:t>
            </w:r>
          </w:p>
          <w:p w14:paraId="1489BFDC" w14:textId="5F80BF31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nd mental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A6A7E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, Going</w:t>
            </w:r>
          </w:p>
          <w:p w14:paraId="039210B9" w14:textId="53700A20" w:rsidR="009626FF" w:rsidRP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, Activity in ho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4E483485" w14:textId="77777777" w:rsidR="009626FF" w:rsidRDefault="00596914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</w:t>
            </w:r>
          </w:p>
          <w:p w14:paraId="6652BA18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C2B4C6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1C4CF0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4035EB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984CB8" w14:textId="54C06DC6" w:rsidR="00656D97" w:rsidRDefault="00656D97" w:rsidP="006D4C72">
            <w:pPr>
              <w:jc w:val="center"/>
            </w:pPr>
          </w:p>
        </w:tc>
      </w:tr>
      <w:tr w:rsidR="002309F7" w14:paraId="74171F89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21BD28AD" w14:textId="0C06A81B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Quiroz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70CE453E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an Carlos</w:t>
            </w:r>
          </w:p>
          <w:p w14:paraId="344357E8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</w:p>
          <w:p w14:paraId="0F96E9E2" w14:textId="169026D7" w:rsidR="009626FF" w:rsidRDefault="00596914" w:rsidP="006D4C72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angu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B972E69" w14:textId="5D2123F8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1DC4B88" w14:textId="332CD240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021BA6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ng</w:t>
            </w:r>
          </w:p>
          <w:p w14:paraId="39EB7D3B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tion, 50</w:t>
            </w:r>
          </w:p>
          <w:p w14:paraId="5B4A94FE" w14:textId="1A3016AE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97244C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rable</w:t>
            </w:r>
          </w:p>
          <w:p w14:paraId="5742C663" w14:textId="2A5871AB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wat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7F099C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rate and</w:t>
            </w:r>
          </w:p>
          <w:p w14:paraId="37C1B64E" w14:textId="0AA071CD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ometer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7BAF38" w14:textId="5636969C" w:rsidR="009626FF" w:rsidRP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affect </w:t>
            </w:r>
            <w:r w:rsidR="007016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ffect scores (PANA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6184F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Rate,</w:t>
            </w:r>
          </w:p>
          <w:p w14:paraId="2AFF580E" w14:textId="77777777" w:rsidR="00596914" w:rsidRDefault="00596914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ing</w:t>
            </w:r>
          </w:p>
          <w:p w14:paraId="2CFDCBDD" w14:textId="20E1E442" w:rsidR="009626FF" w:rsidRDefault="00596914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45709787" w14:textId="77777777" w:rsidR="009626FF" w:rsidRDefault="00596914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</w:t>
            </w:r>
          </w:p>
          <w:p w14:paraId="2F99056B" w14:textId="77777777" w:rsidR="00856515" w:rsidRDefault="00856515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C0990B" w14:textId="77777777" w:rsidR="00856515" w:rsidRDefault="00856515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4A54FE" w14:textId="77777777" w:rsidR="00856515" w:rsidRDefault="00856515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35EE7E" w14:textId="77777777" w:rsidR="00856515" w:rsidRDefault="00856515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4AF5F2" w14:textId="77777777" w:rsidR="00856515" w:rsidRDefault="00856515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5E0009" w14:textId="77777777" w:rsidR="00856515" w:rsidRDefault="00856515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82B2EE" w14:textId="73CA20EC" w:rsidR="00856515" w:rsidRDefault="00856515" w:rsidP="006D4C72">
            <w:pPr>
              <w:jc w:val="center"/>
            </w:pPr>
          </w:p>
        </w:tc>
      </w:tr>
      <w:tr w:rsidR="002309F7" w14:paraId="3A1009EA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39512BE3" w14:textId="2897292C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ya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7A0D71B9" w14:textId="77777777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saneh</w:t>
            </w:r>
            <w:proofErr w:type="spellEnd"/>
          </w:p>
          <w:p w14:paraId="3621CB1F" w14:textId="70D0CF06" w:rsidR="009626FF" w:rsidRDefault="00D551AC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llalba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97A43F2" w14:textId="035A5328" w:rsidR="009626FF" w:rsidRDefault="00D551AC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28D7307" w14:textId="407CC97D" w:rsidR="009626FF" w:rsidRDefault="00D551AC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1F34B" w14:textId="77777777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ge</w:t>
            </w:r>
          </w:p>
          <w:p w14:paraId="50FF5073" w14:textId="77777777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ents, 160</w:t>
            </w:r>
          </w:p>
          <w:p w14:paraId="3782C4C3" w14:textId="6DBE1B33" w:rsidR="009626FF" w:rsidRDefault="00D551AC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33200" w14:textId="6165104A" w:rsidR="009626FF" w:rsidRDefault="00D551AC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C2637D" w14:textId="77777777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tooth Addresses,</w:t>
            </w:r>
          </w:p>
          <w:p w14:paraId="6E6F9F21" w14:textId="7D3875D6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FI,</w:t>
            </w:r>
            <w:r w:rsidR="00B744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,</w:t>
            </w:r>
            <w:r w:rsidR="00B744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ne</w:t>
            </w:r>
          </w:p>
          <w:p w14:paraId="4B38A455" w14:textId="77777777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ge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k/unlock</w:t>
            </w:r>
          </w:p>
          <w:p w14:paraId="570527B8" w14:textId="77777777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us), Calls and SMS</w:t>
            </w:r>
          </w:p>
          <w:p w14:paraId="1161F694" w14:textId="7BD1ABAF" w:rsidR="009626FF" w:rsidRDefault="00D551AC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3D57AA" w14:textId="17DF96FC" w:rsidR="009626FF" w:rsidRDefault="00D551AC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B4A954" w14:textId="77777777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</w:t>
            </w:r>
          </w:p>
          <w:p w14:paraId="10D0E026" w14:textId="77777777" w:rsidR="00D551AC" w:rsidRDefault="00D551AC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,</w:t>
            </w:r>
          </w:p>
          <w:p w14:paraId="2A591509" w14:textId="3833C31C" w:rsidR="009626FF" w:rsidRDefault="00D551AC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, Activit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24DCF6D7" w14:textId="77777777" w:rsidR="009626FF" w:rsidRDefault="00D551A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47990F71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1BE094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077601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743D55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4F58A4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CDC183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A5A097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295DA9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55EC11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88D2E9" w14:textId="55FAD1F8" w:rsidR="00656D97" w:rsidRDefault="00656D97" w:rsidP="006D4C72">
            <w:pPr>
              <w:jc w:val="center"/>
            </w:pPr>
          </w:p>
        </w:tc>
      </w:tr>
      <w:tr w:rsidR="002309F7" w14:paraId="68C1E08A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48248C49" w14:textId="1BA7BFC5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Poudy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3D26B3D9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ubhuti</w:t>
            </w:r>
            <w:proofErr w:type="spellEnd"/>
          </w:p>
          <w:p w14:paraId="10CE51D1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van</w:t>
            </w:r>
          </w:p>
          <w:p w14:paraId="1459249C" w14:textId="56258B6D" w:rsidR="009626FF" w:rsidRDefault="003E06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erde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ADE3CE7" w14:textId="542A02E7" w:rsidR="009626FF" w:rsidRDefault="003E06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AD347A6" w14:textId="0487B296" w:rsidR="009626FF" w:rsidRDefault="003E06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7C9547" w14:textId="2FDFB33D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ng Mothers,</w:t>
            </w:r>
          </w:p>
          <w:p w14:paraId="1670B46D" w14:textId="2F77B9AF" w:rsidR="009626FF" w:rsidRDefault="003E06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11CB1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1786A1F2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 and</w:t>
            </w:r>
          </w:p>
          <w:p w14:paraId="7CC67CA8" w14:textId="22FF8D1E" w:rsidR="009626FF" w:rsidRDefault="003E06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c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D38DA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ometer, GPS,</w:t>
            </w:r>
          </w:p>
          <w:p w14:paraId="744AE81F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cons, Audio</w:t>
            </w:r>
          </w:p>
          <w:p w14:paraId="65A928AC" w14:textId="78B7E0DF" w:rsidR="009626FF" w:rsidRDefault="003E06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in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F8C911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 tool to measure</w:t>
            </w:r>
          </w:p>
          <w:p w14:paraId="3D46530A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severity, BDI,</w:t>
            </w:r>
          </w:p>
          <w:p w14:paraId="258A4134" w14:textId="4DEC7382" w:rsidR="009626FF" w:rsidRDefault="003E06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DAS, 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D23DE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</w:t>
            </w:r>
          </w:p>
          <w:p w14:paraId="0FC5EA2C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,</w:t>
            </w:r>
          </w:p>
          <w:p w14:paraId="36B54A64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s for</w:t>
            </w:r>
          </w:p>
          <w:p w14:paraId="63F39ED7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d enhancing</w:t>
            </w:r>
          </w:p>
          <w:p w14:paraId="14218702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ies, Social</w:t>
            </w:r>
          </w:p>
          <w:p w14:paraId="65451697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,</w:t>
            </w:r>
          </w:p>
          <w:p w14:paraId="268087E8" w14:textId="77777777" w:rsidR="003E0637" w:rsidRDefault="003E0637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pending</w:t>
            </w:r>
          </w:p>
          <w:p w14:paraId="43F41EE3" w14:textId="2BEA9C16" w:rsidR="009626FF" w:rsidRDefault="003E06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chil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0751D0BF" w14:textId="7F0177CC" w:rsidR="009626FF" w:rsidRDefault="003E0637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</w:t>
            </w:r>
          </w:p>
        </w:tc>
      </w:tr>
      <w:tr w:rsidR="002309F7" w14:paraId="5EB5714A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7E0F3A81" w14:textId="44CDD571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Cos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29447528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lo</w:t>
            </w:r>
          </w:p>
          <w:p w14:paraId="70CFEDF7" w14:textId="424F478A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Rinc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3E902C8" w14:textId="49EC2461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D1C9BC8" w14:textId="510AAE91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013FC" w14:textId="23D23BCA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,</w:t>
            </w:r>
          </w:p>
          <w:p w14:paraId="3B6BAD13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subjects with</w:t>
            </w:r>
          </w:p>
          <w:p w14:paraId="2CDB7590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database of</w:t>
            </w:r>
          </w:p>
          <w:p w14:paraId="5D911B80" w14:textId="7A39EFF9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2 im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8E128" w14:textId="354903E2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st B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AA4598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vanic Skin Response,</w:t>
            </w:r>
          </w:p>
          <w:p w14:paraId="2F3CB941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toplethysmogr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479BAEB5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ometer,</w:t>
            </w:r>
          </w:p>
          <w:p w14:paraId="75428555" w14:textId="3A8A2328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rosco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20ADD" w14:textId="36FFAA8A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B3AFA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  <w:p w14:paraId="2D6772DD" w14:textId="0972612A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1B9F48A3" w14:textId="77777777" w:rsidR="009626FF" w:rsidRDefault="00EC3F0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</w:t>
            </w:r>
          </w:p>
          <w:p w14:paraId="7AF77BD5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DFF59F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2803C3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1537FB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CB0E66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AE5310" w14:textId="1C118FEC" w:rsidR="00656D97" w:rsidRDefault="00656D97" w:rsidP="006D4C72">
            <w:pPr>
              <w:jc w:val="center"/>
            </w:pPr>
          </w:p>
        </w:tc>
      </w:tr>
      <w:tr w:rsidR="002309F7" w14:paraId="229AED0D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68FE8DCC" w14:textId="02A1302B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Jacobso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0892C47F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cholas</w:t>
            </w:r>
          </w:p>
          <w:p w14:paraId="0188F982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and</w:t>
            </w:r>
          </w:p>
          <w:p w14:paraId="71C8140C" w14:textId="7ED89AA2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er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3B60D58" w14:textId="2C2BB20F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A2A9B8C" w14:textId="35A55308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5FB1B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ng</w:t>
            </w:r>
          </w:p>
          <w:p w14:paraId="251F007E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tion, 72</w:t>
            </w:r>
          </w:p>
          <w:p w14:paraId="6F9E14A3" w14:textId="3162B8C4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302FC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1E8A95B2" w14:textId="06664495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50D602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ometer, Calls and</w:t>
            </w:r>
          </w:p>
          <w:p w14:paraId="459D9778" w14:textId="7E2F0408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S Lo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C8AD36" w14:textId="46AA3105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AS, PANAS, DASS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9C98F" w14:textId="77777777" w:rsidR="009626FF" w:rsidRDefault="009626FF" w:rsidP="006D4C72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4708FA67" w14:textId="77777777" w:rsidR="009626FF" w:rsidRDefault="00EC3F0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13F6E2F8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266686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661A6F" w14:textId="77777777" w:rsidR="00656D97" w:rsidRDefault="00656D9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A63DBB" w14:textId="3A380D61" w:rsidR="00656D97" w:rsidRDefault="00656D97" w:rsidP="006D4C72">
            <w:pPr>
              <w:jc w:val="center"/>
            </w:pPr>
          </w:p>
        </w:tc>
      </w:tr>
      <w:tr w:rsidR="002309F7" w14:paraId="4510B216" w14:textId="77777777" w:rsidTr="001C3889">
        <w:trPr>
          <w:trHeight w:val="25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5B120BF3" w14:textId="1492D5EF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Fulfor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5E615399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niel</w:t>
            </w:r>
          </w:p>
          <w:p w14:paraId="2C84D574" w14:textId="56D10B1E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Mot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EFD92C9" w14:textId="1EF69F33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0F52C71" w14:textId="3B23A2FD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6DBF8" w14:textId="59A18240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35EAF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5A2188AB" w14:textId="63545E20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4DE36" w14:textId="20995F53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S and Ambient Aud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4DB282" w14:textId="35CEAD51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CD945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ty, Voice</w:t>
            </w:r>
          </w:p>
          <w:p w14:paraId="5EC5E67D" w14:textId="60D821ED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5165CE3C" w14:textId="77777777" w:rsidR="009626FF" w:rsidRDefault="00EC3F0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</w:t>
            </w:r>
          </w:p>
          <w:p w14:paraId="72652A82" w14:textId="77777777" w:rsidR="00A00387" w:rsidRDefault="00A0038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7CDAAA" w14:textId="77777777" w:rsidR="00A00387" w:rsidRDefault="00A0038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282B44" w14:textId="2E1CA89A" w:rsidR="00A00387" w:rsidRDefault="00A00387" w:rsidP="006D4C72">
            <w:pPr>
              <w:jc w:val="center"/>
            </w:pPr>
          </w:p>
        </w:tc>
      </w:tr>
      <w:tr w:rsidR="002309F7" w14:paraId="4633AB74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5B248BDB" w14:textId="0C1557A8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Wu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2416295A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yu</w:t>
            </w:r>
            <w:proofErr w:type="spellEnd"/>
          </w:p>
          <w:p w14:paraId="013D1E8B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</w:p>
          <w:p w14:paraId="2C8CBC6D" w14:textId="20C95A7E" w:rsidR="009626FF" w:rsidRDefault="00EC3F0D" w:rsidP="006D4C72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zyk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E25718C" w14:textId="67857832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D81DA6E" w14:textId="16DEFBC0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EB29BE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ng</w:t>
            </w:r>
          </w:p>
          <w:p w14:paraId="6EAD0DFA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tion, 129</w:t>
            </w:r>
          </w:p>
          <w:p w14:paraId="29A58E3F" w14:textId="7FFE133F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F9E0F" w14:textId="77777777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4F4ECA19" w14:textId="1DAF77CC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ABF84D" w14:textId="6040BF15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S and Bluetoo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4A4C6C" w14:textId="381573FC" w:rsidR="00EC3F0D" w:rsidRDefault="00EC3F0D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logical momentary </w:t>
            </w:r>
            <w:r w:rsidR="00CD1E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</w:t>
            </w:r>
          </w:p>
          <w:p w14:paraId="0C6165F0" w14:textId="1462A680" w:rsidR="009626FF" w:rsidRDefault="00EC3F0D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s (EM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05200" w14:textId="77777777" w:rsidR="009626FF" w:rsidRDefault="009626FF" w:rsidP="006D4C72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3893A9BF" w14:textId="77777777" w:rsidR="009626FF" w:rsidRDefault="00EC3F0D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  <w:p w14:paraId="2946D7EE" w14:textId="77777777" w:rsidR="008B496C" w:rsidRDefault="008B496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CC9D18" w14:textId="77777777" w:rsidR="008B496C" w:rsidRDefault="008B496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7AEFA6" w14:textId="77777777" w:rsidR="008B496C" w:rsidRDefault="008B496C" w:rsidP="00656D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0890E2" w14:textId="77777777" w:rsidR="008B496C" w:rsidRDefault="008B496C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A68B1D" w14:textId="6C487DA2" w:rsidR="008B496C" w:rsidRDefault="008B496C" w:rsidP="008B496C"/>
        </w:tc>
      </w:tr>
      <w:tr w:rsidR="002309F7" w14:paraId="115CB3CE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2138B349" w14:textId="67D70C86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Wetzel</w:t>
            </w:r>
            <w:proofErr w:type="gramEnd"/>
          </w:p>
          <w:p w14:paraId="47456BC3" w14:textId="1742ACDF" w:rsidR="009626FF" w:rsidRDefault="00C85C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D4403E3" w14:textId="5DA949D9" w:rsidR="009626FF" w:rsidRDefault="00C85C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555F275" w14:textId="14C56D8F" w:rsidR="009626FF" w:rsidRDefault="00C85C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E206C8" w14:textId="77777777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s (18-78</w:t>
            </w:r>
          </w:p>
          <w:p w14:paraId="362B1E51" w14:textId="77777777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old), 364</w:t>
            </w:r>
          </w:p>
          <w:p w14:paraId="0D4347ED" w14:textId="2F36E66A" w:rsidR="009626FF" w:rsidRDefault="00C85C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2005F" w14:textId="77777777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</w:t>
            </w:r>
          </w:p>
          <w:p w14:paraId="00252CD5" w14:textId="77777777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on</w:t>
            </w:r>
          </w:p>
          <w:p w14:paraId="692B0545" w14:textId="2D35A592" w:rsidR="009626FF" w:rsidRDefault="00C85C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EAAC4D" w14:textId="77777777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 usage, phone and</w:t>
            </w:r>
          </w:p>
          <w:p w14:paraId="32760E6B" w14:textId="54E0F491" w:rsidR="009626FF" w:rsidRDefault="00C85C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 calls, S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6CB50A" w14:textId="77777777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eliness Scale-SOEP [LS-S],</w:t>
            </w:r>
          </w:p>
          <w:p w14:paraId="566A1620" w14:textId="77777777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ld Health Organization</w:t>
            </w:r>
          </w:p>
          <w:p w14:paraId="3EDFAD21" w14:textId="77777777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-Instrument</w:t>
            </w:r>
          </w:p>
          <w:p w14:paraId="7613FD5A" w14:textId="2601AD39" w:rsidR="009626FF" w:rsidRDefault="00C85C62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WHOQO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B67C5" w14:textId="77777777" w:rsidR="009626FF" w:rsidRDefault="009626FF" w:rsidP="006D4C72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4AC282CB" w14:textId="77777777" w:rsidR="00C85C62" w:rsidRDefault="00C85C6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</w:t>
            </w:r>
          </w:p>
          <w:p w14:paraId="5E6A531E" w14:textId="77777777" w:rsidR="009626FF" w:rsidRDefault="00C85C62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  <w:proofErr w:type="gramEnd"/>
          </w:p>
          <w:p w14:paraId="10C9CD07" w14:textId="77777777" w:rsidR="005C583A" w:rsidRDefault="005C583A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B3995F" w14:textId="77777777" w:rsidR="005C583A" w:rsidRDefault="005C583A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ED4822" w14:textId="77777777" w:rsidR="005C583A" w:rsidRDefault="005C583A" w:rsidP="003D4CA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45839F" w14:textId="77777777" w:rsidR="005C583A" w:rsidRDefault="005C583A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0849C9" w14:textId="77777777" w:rsidR="005C583A" w:rsidRDefault="005C583A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A4B944" w14:textId="77777777" w:rsidR="005C583A" w:rsidRDefault="005C583A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C4E445" w14:textId="77777777" w:rsidR="005C583A" w:rsidRDefault="005C583A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F8D6FF" w14:textId="48641D4D" w:rsidR="005C583A" w:rsidRDefault="005C583A" w:rsidP="006D4C72">
            <w:pPr>
              <w:jc w:val="center"/>
            </w:pPr>
          </w:p>
        </w:tc>
      </w:tr>
      <w:tr w:rsidR="002309F7" w14:paraId="7F6BE621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23209A61" w14:textId="568DABAC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Start"/>
            <w:r w:rsidR="00C203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Bellini</w:t>
            </w:r>
            <w:proofErr w:type="gramEnd"/>
          </w:p>
          <w:p w14:paraId="2E999C95" w14:textId="34CF4A83" w:rsidR="00C85C62" w:rsidRDefault="00DA6B2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618C07E" w14:textId="0EBD3113" w:rsidR="00C85C62" w:rsidRDefault="00DA6B2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E9D7CBD" w14:textId="2FA26BE1" w:rsidR="00C85C62" w:rsidRDefault="00DA6B2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B7FE74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isted care</w:t>
            </w:r>
          </w:p>
          <w:p w14:paraId="4AA98BB8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for people</w:t>
            </w:r>
          </w:p>
          <w:p w14:paraId="6561FB0B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</w:p>
          <w:p w14:paraId="7AE8AFBB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zheimer's</w:t>
            </w:r>
          </w:p>
          <w:p w14:paraId="4AC725C4" w14:textId="4BAA97DD" w:rsidR="00C85C62" w:rsidRDefault="00DA6B2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02ABBC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tooth</w:t>
            </w:r>
          </w:p>
          <w:p w14:paraId="5500B881" w14:textId="03832FDB" w:rsidR="00C85C62" w:rsidRDefault="00DA6B2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ele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9A2E92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lization data</w:t>
            </w:r>
          </w:p>
          <w:p w14:paraId="12F95203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tured through</w:t>
            </w:r>
          </w:p>
          <w:p w14:paraId="17B300B6" w14:textId="01CBEEB3" w:rsidR="00C85C62" w:rsidRDefault="00DA6B2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nn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B62225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lization data to form the</w:t>
            </w:r>
          </w:p>
          <w:p w14:paraId="4B48B251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pro le of residents and</w:t>
            </w:r>
          </w:p>
          <w:p w14:paraId="492F0369" w14:textId="3EEDB534" w:rsidR="00C85C62" w:rsidRDefault="00DA6B2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ir social conta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40E65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rity of</w:t>
            </w:r>
          </w:p>
          <w:p w14:paraId="70092616" w14:textId="77777777" w:rsidR="00DA6B23" w:rsidRDefault="00DA6B23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s, Strength</w:t>
            </w:r>
          </w:p>
          <w:p w14:paraId="2BA29CF3" w14:textId="2A06FB53" w:rsidR="00C85C62" w:rsidRDefault="00DA6B23" w:rsidP="006D4C7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relationshi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509A42FB" w14:textId="77777777" w:rsidR="00C85C62" w:rsidRDefault="00DA6B23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</w:t>
            </w:r>
          </w:p>
          <w:p w14:paraId="186BECE6" w14:textId="4F10BFC8" w:rsidR="00656D97" w:rsidRDefault="00656D97" w:rsidP="006D4C72">
            <w:pPr>
              <w:jc w:val="center"/>
            </w:pPr>
          </w:p>
        </w:tc>
      </w:tr>
      <w:tr w:rsidR="00996942" w14:paraId="74F5177B" w14:textId="77777777" w:rsidTr="001C3889">
        <w:trPr>
          <w:trHeight w:val="247"/>
        </w:trPr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14:paraId="5C1C1853" w14:textId="224859A9" w:rsidR="00996942" w:rsidRDefault="00001C0A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79]</w:t>
            </w:r>
            <w:r>
              <w:t xml:space="preserve"> </w:t>
            </w:r>
            <w:r w:rsidRPr="00001C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se, Mira 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CDE1998" w14:textId="4A3B8CBE" w:rsidR="00996942" w:rsidRDefault="00001C0A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F88B635" w14:textId="3B01FFB6" w:rsidR="00996942" w:rsidRDefault="00354C37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C2EEDD" w14:textId="50916570" w:rsidR="00996942" w:rsidRDefault="00F436EE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Older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D6F8C" w14:textId="77777777" w:rsidR="00F75182" w:rsidRPr="00F75182" w:rsidRDefault="00F75182" w:rsidP="00F75182">
            <w:pPr>
              <w:jc w:val="center"/>
              <w:rPr>
                <w:rFonts w:asciiTheme="majorBidi" w:hAnsiTheme="majorBidi" w:cstheme="majorBidi"/>
              </w:rPr>
            </w:pPr>
            <w:r w:rsidRPr="00F7518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onitoring software installed on computer, a passive driving monitoring sensor installed on vehicle</w:t>
            </w:r>
          </w:p>
          <w:p w14:paraId="13526570" w14:textId="77777777" w:rsidR="00996942" w:rsidRDefault="0099694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B92A3A" w14:textId="47D3730E" w:rsidR="00AD0A6A" w:rsidRPr="005D1582" w:rsidRDefault="00AD0A6A" w:rsidP="005D1582">
            <w:pPr>
              <w:jc w:val="center"/>
              <w:rPr>
                <w:rFonts w:asciiTheme="majorBidi" w:hAnsiTheme="majorBidi" w:cstheme="majorBidi"/>
              </w:rPr>
            </w:pPr>
            <w:r w:rsidRPr="005D158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Monitoring </w:t>
            </w:r>
            <w:r w:rsidR="005D1582" w:rsidRPr="005D158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oftware</w:t>
            </w:r>
          </w:p>
          <w:p w14:paraId="5B0A224C" w14:textId="77777777" w:rsidR="00996942" w:rsidRDefault="0099694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FEE5BA" w14:textId="0A9B01D4" w:rsidR="00FA07BA" w:rsidRPr="005D1582" w:rsidRDefault="00FA07BA" w:rsidP="005D1582">
            <w:pPr>
              <w:jc w:val="center"/>
              <w:rPr>
                <w:rFonts w:asciiTheme="majorBidi" w:hAnsiTheme="majorBidi" w:cstheme="majorBidi"/>
              </w:rPr>
            </w:pPr>
            <w:r w:rsidRPr="005D158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Survey </w:t>
            </w:r>
            <w:r w:rsidRPr="005D158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Q</w:t>
            </w:r>
            <w:r w:rsidRPr="005D158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uestionnaires</w:t>
            </w:r>
          </w:p>
          <w:p w14:paraId="2ED2A8AF" w14:textId="77777777" w:rsidR="00996942" w:rsidRDefault="0099694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15F9F" w14:textId="77777777" w:rsidR="00D1027D" w:rsidRPr="005D1582" w:rsidRDefault="00D1027D" w:rsidP="005D1582">
            <w:pPr>
              <w:jc w:val="center"/>
              <w:rPr>
                <w:rFonts w:asciiTheme="majorBidi" w:hAnsiTheme="majorBidi" w:cstheme="majorBidi"/>
              </w:rPr>
            </w:pPr>
            <w:r w:rsidRPr="005D158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omputer use, driving trips</w:t>
            </w:r>
          </w:p>
          <w:p w14:paraId="629E0AB4" w14:textId="77777777" w:rsidR="00996942" w:rsidRDefault="00996942" w:rsidP="006D4C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14:paraId="640D8004" w14:textId="2369C725" w:rsidR="00996942" w:rsidRDefault="008E601E" w:rsidP="006D4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</w:tc>
      </w:tr>
    </w:tbl>
    <w:p w14:paraId="5B264174" w14:textId="0F661657" w:rsidR="00507B5B" w:rsidRDefault="004147D8"/>
    <w:sectPr w:rsidR="00507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1CCAB" w14:textId="77777777" w:rsidR="004147D8" w:rsidRDefault="004147D8" w:rsidP="00527070">
      <w:r>
        <w:separator/>
      </w:r>
    </w:p>
  </w:endnote>
  <w:endnote w:type="continuationSeparator" w:id="0">
    <w:p w14:paraId="6142C5E6" w14:textId="77777777" w:rsidR="004147D8" w:rsidRDefault="004147D8" w:rsidP="00527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1F4B9" w14:textId="77777777" w:rsidR="004147D8" w:rsidRDefault="004147D8" w:rsidP="00527070">
      <w:r>
        <w:separator/>
      </w:r>
    </w:p>
  </w:footnote>
  <w:footnote w:type="continuationSeparator" w:id="0">
    <w:p w14:paraId="24B0A391" w14:textId="77777777" w:rsidR="004147D8" w:rsidRDefault="004147D8" w:rsidP="00527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1D1"/>
    <w:rsid w:val="00001C0A"/>
    <w:rsid w:val="000130ED"/>
    <w:rsid w:val="000C7785"/>
    <w:rsid w:val="000D6722"/>
    <w:rsid w:val="00115134"/>
    <w:rsid w:val="001469F0"/>
    <w:rsid w:val="001579E2"/>
    <w:rsid w:val="00195FF8"/>
    <w:rsid w:val="001A1D7D"/>
    <w:rsid w:val="001C3889"/>
    <w:rsid w:val="001E117D"/>
    <w:rsid w:val="00217B02"/>
    <w:rsid w:val="00225080"/>
    <w:rsid w:val="002309F7"/>
    <w:rsid w:val="002376D5"/>
    <w:rsid w:val="00245642"/>
    <w:rsid w:val="00250DE3"/>
    <w:rsid w:val="00280EA1"/>
    <w:rsid w:val="002A244F"/>
    <w:rsid w:val="002B4ACE"/>
    <w:rsid w:val="002B7CE9"/>
    <w:rsid w:val="00324F85"/>
    <w:rsid w:val="00354C37"/>
    <w:rsid w:val="003978A3"/>
    <w:rsid w:val="003D4CAF"/>
    <w:rsid w:val="003D60DB"/>
    <w:rsid w:val="003E0637"/>
    <w:rsid w:val="00413F3B"/>
    <w:rsid w:val="004147D8"/>
    <w:rsid w:val="00440441"/>
    <w:rsid w:val="00451AAE"/>
    <w:rsid w:val="00455586"/>
    <w:rsid w:val="00456659"/>
    <w:rsid w:val="004701D1"/>
    <w:rsid w:val="00490C6F"/>
    <w:rsid w:val="004A4157"/>
    <w:rsid w:val="004C53DF"/>
    <w:rsid w:val="004E452E"/>
    <w:rsid w:val="004F1271"/>
    <w:rsid w:val="005234BF"/>
    <w:rsid w:val="00527070"/>
    <w:rsid w:val="0053693C"/>
    <w:rsid w:val="0054358B"/>
    <w:rsid w:val="0054427D"/>
    <w:rsid w:val="00550B50"/>
    <w:rsid w:val="00596914"/>
    <w:rsid w:val="005B0B3E"/>
    <w:rsid w:val="005C583A"/>
    <w:rsid w:val="005D1582"/>
    <w:rsid w:val="005D3ACA"/>
    <w:rsid w:val="005E4EB9"/>
    <w:rsid w:val="00614973"/>
    <w:rsid w:val="00623903"/>
    <w:rsid w:val="00652167"/>
    <w:rsid w:val="00656D97"/>
    <w:rsid w:val="00687B6F"/>
    <w:rsid w:val="00690935"/>
    <w:rsid w:val="006A1E5A"/>
    <w:rsid w:val="006A2E0C"/>
    <w:rsid w:val="006A5CD8"/>
    <w:rsid w:val="006D4C72"/>
    <w:rsid w:val="006D76C8"/>
    <w:rsid w:val="006F13F2"/>
    <w:rsid w:val="0070161F"/>
    <w:rsid w:val="00704DA3"/>
    <w:rsid w:val="00705F6D"/>
    <w:rsid w:val="00736D8F"/>
    <w:rsid w:val="00747983"/>
    <w:rsid w:val="00783602"/>
    <w:rsid w:val="00792277"/>
    <w:rsid w:val="0079703A"/>
    <w:rsid w:val="007D356B"/>
    <w:rsid w:val="00856515"/>
    <w:rsid w:val="008B496C"/>
    <w:rsid w:val="008D741B"/>
    <w:rsid w:val="008E601E"/>
    <w:rsid w:val="009130B0"/>
    <w:rsid w:val="009153B3"/>
    <w:rsid w:val="009626FF"/>
    <w:rsid w:val="00977772"/>
    <w:rsid w:val="00996942"/>
    <w:rsid w:val="009979E3"/>
    <w:rsid w:val="009E4C41"/>
    <w:rsid w:val="00A00387"/>
    <w:rsid w:val="00A12BDA"/>
    <w:rsid w:val="00A44883"/>
    <w:rsid w:val="00A567C3"/>
    <w:rsid w:val="00AD0A6A"/>
    <w:rsid w:val="00B13116"/>
    <w:rsid w:val="00B15E97"/>
    <w:rsid w:val="00B41D9C"/>
    <w:rsid w:val="00B5306A"/>
    <w:rsid w:val="00B744B2"/>
    <w:rsid w:val="00BA4398"/>
    <w:rsid w:val="00C20318"/>
    <w:rsid w:val="00C26862"/>
    <w:rsid w:val="00C721EA"/>
    <w:rsid w:val="00C85C62"/>
    <w:rsid w:val="00C93DD8"/>
    <w:rsid w:val="00CA0C4C"/>
    <w:rsid w:val="00CC2EC4"/>
    <w:rsid w:val="00CC4436"/>
    <w:rsid w:val="00CD1EC9"/>
    <w:rsid w:val="00D1027D"/>
    <w:rsid w:val="00D16156"/>
    <w:rsid w:val="00D551AC"/>
    <w:rsid w:val="00D74F63"/>
    <w:rsid w:val="00DA4046"/>
    <w:rsid w:val="00DA6B23"/>
    <w:rsid w:val="00DB109E"/>
    <w:rsid w:val="00DD219F"/>
    <w:rsid w:val="00DF5C9E"/>
    <w:rsid w:val="00E17158"/>
    <w:rsid w:val="00E66837"/>
    <w:rsid w:val="00E73A2F"/>
    <w:rsid w:val="00E926D5"/>
    <w:rsid w:val="00E9307A"/>
    <w:rsid w:val="00EA1DDE"/>
    <w:rsid w:val="00EC074B"/>
    <w:rsid w:val="00EC3F0D"/>
    <w:rsid w:val="00F436EE"/>
    <w:rsid w:val="00F75182"/>
    <w:rsid w:val="00FA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EB247"/>
  <w15:chartTrackingRefBased/>
  <w15:docId w15:val="{A12A2994-3FA2-DF4E-AFD1-EC59A13C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70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070"/>
  </w:style>
  <w:style w:type="paragraph" w:styleId="Footer">
    <w:name w:val="footer"/>
    <w:basedOn w:val="Normal"/>
    <w:link w:val="FooterChar"/>
    <w:uiPriority w:val="99"/>
    <w:unhideWhenUsed/>
    <w:rsid w:val="005270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9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84</Words>
  <Characters>618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rtas, Malik Muhammad</dc:creator>
  <cp:keywords/>
  <dc:description/>
  <cp:lastModifiedBy>Qirtas, Malik Muhammad</cp:lastModifiedBy>
  <cp:revision>2</cp:revision>
  <dcterms:created xsi:type="dcterms:W3CDTF">2022-02-21T09:25:00Z</dcterms:created>
  <dcterms:modified xsi:type="dcterms:W3CDTF">2022-02-21T09:25:00Z</dcterms:modified>
</cp:coreProperties>
</file>